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3"/>
        <w:gridCol w:w="997"/>
        <w:gridCol w:w="997"/>
        <w:gridCol w:w="903"/>
      </w:tblGrid>
      <w:tr w:rsidR="00CE16ED" w:rsidRPr="002A30B0" w:rsidTr="00277F6C">
        <w:trPr>
          <w:trHeight w:val="30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6ED" w:rsidRPr="002A30B0" w:rsidRDefault="00CE16ED" w:rsidP="00277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2A3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ampling</w:t>
            </w:r>
            <w:proofErr w:type="spellEnd"/>
            <w:r w:rsidRPr="002A3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2A3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period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6ED" w:rsidRPr="002A30B0" w:rsidRDefault="00CE16ED" w:rsidP="00277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A3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ite 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6ED" w:rsidRPr="002A30B0" w:rsidRDefault="00CE16ED" w:rsidP="00277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A3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ite 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6ED" w:rsidRPr="002A30B0" w:rsidRDefault="00CE16ED" w:rsidP="00277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A3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ite 3</w:t>
            </w:r>
          </w:p>
        </w:tc>
      </w:tr>
      <w:tr w:rsidR="00CE16ED" w:rsidRPr="002A30B0" w:rsidTr="00277F6C">
        <w:trPr>
          <w:trHeight w:val="300"/>
        </w:trPr>
        <w:tc>
          <w:tcPr>
            <w:tcW w:w="2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6ED" w:rsidRPr="002A30B0" w:rsidRDefault="00CE16ED" w:rsidP="00277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A3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Ma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6ED" w:rsidRPr="002A30B0" w:rsidRDefault="00CE16ED" w:rsidP="00277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A3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4, 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6ED" w:rsidRPr="002A30B0" w:rsidRDefault="00CE16ED" w:rsidP="00277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A3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2, 1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6ED" w:rsidRPr="002A30B0" w:rsidRDefault="00CE16ED" w:rsidP="00277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A3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7, 10</w:t>
            </w:r>
          </w:p>
        </w:tc>
      </w:tr>
      <w:tr w:rsidR="00CE16ED" w:rsidRPr="002A30B0" w:rsidTr="00277F6C">
        <w:trPr>
          <w:trHeight w:val="30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ED" w:rsidRPr="002A30B0" w:rsidRDefault="00CE16ED" w:rsidP="00277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2A3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June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6ED" w:rsidRPr="002A30B0" w:rsidRDefault="00CE16ED" w:rsidP="00277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A3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4, 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6ED" w:rsidRPr="002A30B0" w:rsidRDefault="00CE16ED" w:rsidP="00277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A3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7,1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6ED" w:rsidRPr="002A30B0" w:rsidRDefault="00CE16ED" w:rsidP="00277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A3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5, 10</w:t>
            </w:r>
          </w:p>
        </w:tc>
      </w:tr>
      <w:tr w:rsidR="00CE16ED" w:rsidRPr="002A30B0" w:rsidTr="00277F6C">
        <w:trPr>
          <w:trHeight w:val="315"/>
        </w:trPr>
        <w:tc>
          <w:tcPr>
            <w:tcW w:w="2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6ED" w:rsidRPr="002A30B0" w:rsidRDefault="00CE16ED" w:rsidP="00277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A3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August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6ED" w:rsidRPr="002A30B0" w:rsidRDefault="00CE16ED" w:rsidP="00277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A3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1, 1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6ED" w:rsidRPr="002A30B0" w:rsidRDefault="00CE16ED" w:rsidP="00277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A3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9, 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6ED" w:rsidRPr="002A30B0" w:rsidRDefault="00CE16ED" w:rsidP="00277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A30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6, 7</w:t>
            </w:r>
          </w:p>
        </w:tc>
      </w:tr>
    </w:tbl>
    <w:p w:rsidR="00CE79B6" w:rsidRDefault="00CE79B6">
      <w:bookmarkStart w:id="0" w:name="_GoBack"/>
      <w:bookmarkEnd w:id="0"/>
    </w:p>
    <w:sectPr w:rsidR="00CE79B6" w:rsidSect="00E5758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6ED"/>
    <w:rsid w:val="00CE16ED"/>
    <w:rsid w:val="00CE79B6"/>
    <w:rsid w:val="00E57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31C7FD37-D676-3B45-A23D-D203446AD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16ED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y Garant</dc:creator>
  <cp:keywords/>
  <dc:description/>
  <cp:lastModifiedBy>Dany Garant</cp:lastModifiedBy>
  <cp:revision>1</cp:revision>
  <dcterms:created xsi:type="dcterms:W3CDTF">2019-06-04T18:35:00Z</dcterms:created>
  <dcterms:modified xsi:type="dcterms:W3CDTF">2019-06-04T18:36:00Z</dcterms:modified>
</cp:coreProperties>
</file>